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DD842" w14:textId="305919E9" w:rsidR="005B664A" w:rsidRDefault="005B664A" w:rsidP="005B66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220320529"/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7B3960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 Summary of concomitant medications for all enrolled dogs with melanoma and MCT.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6740"/>
        <w:gridCol w:w="2140"/>
      </w:tblGrid>
      <w:tr w:rsidR="005B664A" w:rsidRPr="005B664A" w14:paraId="5021FEF9" w14:textId="77777777" w:rsidTr="005B664A">
        <w:trPr>
          <w:trHeight w:val="370"/>
        </w:trPr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8543B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comitant medicatio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42CA8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unt (Percentage)</w:t>
            </w: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5B664A" w:rsidRPr="005B664A" w14:paraId="1F62376A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F7D69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docain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AEEA5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(62.7%)</w:t>
            </w:r>
          </w:p>
        </w:tc>
      </w:tr>
      <w:tr w:rsidR="005B664A" w:rsidRPr="005B664A" w14:paraId="531E77FE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4A092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pruritics</w:t>
            </w:r>
            <w:proofErr w:type="spellEnd"/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incl. antihistamines, anesthetics, </w:t>
            </w:r>
            <w:proofErr w:type="spellStart"/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c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0CA51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 (49.0%)</w:t>
            </w:r>
          </w:p>
        </w:tc>
      </w:tr>
      <w:tr w:rsidR="005B664A" w:rsidRPr="005B664A" w14:paraId="259D9AD8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E1AB2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ugs for peptic ulcer and gastro-</w:t>
            </w:r>
            <w:proofErr w:type="spellStart"/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esophageal</w:t>
            </w:r>
            <w:proofErr w:type="spellEnd"/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eflux disease (GORD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30D30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43.1%)</w:t>
            </w:r>
          </w:p>
        </w:tc>
      </w:tr>
      <w:tr w:rsidR="005B664A" w:rsidRPr="005B664A" w14:paraId="4E4548DB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A10FC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ioid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A5615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(41.2%)</w:t>
            </w:r>
          </w:p>
        </w:tc>
      </w:tr>
      <w:tr w:rsidR="005B664A" w:rsidRPr="005B664A" w14:paraId="230B37A8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8E2AF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eta-lactam antibacterials, </w:t>
            </w:r>
            <w:proofErr w:type="spellStart"/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nicillin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D2759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31.4%)</w:t>
            </w:r>
          </w:p>
        </w:tc>
      </w:tr>
      <w:tr w:rsidR="005B664A" w:rsidRPr="005B664A" w14:paraId="7E97E359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2F5F6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emetics and antinause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28E3E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29.4%)</w:t>
            </w:r>
          </w:p>
        </w:tc>
      </w:tr>
      <w:tr w:rsidR="005B664A" w:rsidRPr="005B664A" w14:paraId="10453136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9BB1B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inflammatory</w:t>
            </w:r>
            <w:proofErr w:type="spellEnd"/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antirheumatic products, non-steroid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BB255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27.5%)</w:t>
            </w:r>
          </w:p>
        </w:tc>
      </w:tr>
      <w:tr w:rsidR="005B664A" w:rsidRPr="005B664A" w14:paraId="0F0A6539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D9F49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ctrolyte solution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495F9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27.5%)</w:t>
            </w:r>
          </w:p>
        </w:tc>
      </w:tr>
      <w:tr w:rsidR="005B664A" w:rsidRPr="005B664A" w14:paraId="2F42E422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A079D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oint supplemen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2C595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23.5%)</w:t>
            </w:r>
          </w:p>
        </w:tc>
      </w:tr>
      <w:tr w:rsidR="005B664A" w:rsidRPr="005B664A" w14:paraId="403684E8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6C1B2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beta-lactam antibacterial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19F3C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19.6%)</w:t>
            </w:r>
          </w:p>
        </w:tc>
      </w:tr>
      <w:tr w:rsidR="005B664A" w:rsidRPr="005B664A" w14:paraId="1BF3BDFC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59665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ronidazol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75990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17.6%)</w:t>
            </w:r>
          </w:p>
        </w:tc>
      </w:tr>
      <w:tr w:rsidR="005B664A" w:rsidRPr="005B664A" w14:paraId="1BF9E560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C29C3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luoroquinolone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B070A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17.6%)</w:t>
            </w:r>
          </w:p>
        </w:tc>
      </w:tr>
      <w:tr w:rsidR="005B664A" w:rsidRPr="005B664A" w14:paraId="3FDBFC66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14613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ipamezol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A3B91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17.6%)</w:t>
            </w:r>
          </w:p>
        </w:tc>
      </w:tr>
      <w:tr w:rsidR="005B664A" w:rsidRPr="005B664A" w14:paraId="54B2AA10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E9CE8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xmedetomidin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677E7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17.6%)</w:t>
            </w:r>
          </w:p>
        </w:tc>
      </w:tr>
      <w:tr w:rsidR="005B664A" w:rsidRPr="005B664A" w14:paraId="08A3F1DF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31D26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bapenti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225E0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17.6%)</w:t>
            </w:r>
          </w:p>
        </w:tc>
      </w:tr>
      <w:tr w:rsidR="005B664A" w:rsidRPr="005B664A" w14:paraId="53E70B46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2B648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biotics for topical us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79975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13.7%)</w:t>
            </w:r>
          </w:p>
        </w:tc>
      </w:tr>
      <w:tr w:rsidR="005B664A" w:rsidRPr="005B664A" w14:paraId="44069025" w14:textId="77777777" w:rsidTr="005B664A">
        <w:trPr>
          <w:trHeight w:val="310"/>
        </w:trPr>
        <w:tc>
          <w:tcPr>
            <w:tcW w:w="6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85A50" w14:textId="77777777" w:rsidR="005B664A" w:rsidRPr="005B664A" w:rsidRDefault="005B664A" w:rsidP="00547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esthetics, gener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D9FC2" w14:textId="77777777" w:rsidR="005B664A" w:rsidRPr="005B664A" w:rsidRDefault="005B664A" w:rsidP="00547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B66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13.7%)</w:t>
            </w:r>
          </w:p>
        </w:tc>
      </w:tr>
    </w:tbl>
    <w:p w14:paraId="4AF74FB5" w14:textId="77777777" w:rsidR="00CC2FF2" w:rsidRDefault="00CC2FF2" w:rsidP="00547CD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2FFED80" w14:textId="2C6572F1" w:rsidR="00F61A8E" w:rsidRPr="005B664A" w:rsidRDefault="005B664A" w:rsidP="00547C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B664A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5B664A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5B664A">
        <w:rPr>
          <w:rFonts w:ascii="Times New Roman" w:hAnsi="Times New Roman" w:cs="Times New Roman"/>
          <w:sz w:val="24"/>
          <w:szCs w:val="24"/>
        </w:rPr>
        <w:t xml:space="preserve"> the first administration of each medication in any given dog at any time from the first dosing date to study end date, </w:t>
      </w:r>
      <w:proofErr w:type="gramStart"/>
      <w:r w:rsidRPr="005B664A">
        <w:rPr>
          <w:rFonts w:ascii="Times New Roman" w:hAnsi="Times New Roman" w:cs="Times New Roman"/>
          <w:sz w:val="24"/>
          <w:szCs w:val="24"/>
        </w:rPr>
        <w:t>inclusively</w:t>
      </w:r>
      <w:proofErr w:type="gramEnd"/>
      <w:r w:rsidRPr="005B664A">
        <w:rPr>
          <w:rFonts w:ascii="Times New Roman" w:hAnsi="Times New Roman" w:cs="Times New Roman"/>
          <w:sz w:val="24"/>
          <w:szCs w:val="24"/>
        </w:rPr>
        <w:t xml:space="preserve"> is included in the count calculation, and only frequency of &gt;10% is listed, in descending order.</w:t>
      </w:r>
      <w:bookmarkEnd w:id="0"/>
    </w:p>
    <w:sectPr w:rsidR="00F61A8E" w:rsidRPr="005B664A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64EE8" w14:textId="77777777" w:rsidR="00CE2858" w:rsidRDefault="00CE2858" w:rsidP="00C54651">
      <w:pPr>
        <w:spacing w:after="0" w:line="240" w:lineRule="auto"/>
      </w:pPr>
      <w:r>
        <w:separator/>
      </w:r>
    </w:p>
  </w:endnote>
  <w:endnote w:type="continuationSeparator" w:id="0">
    <w:p w14:paraId="69647D63" w14:textId="77777777" w:rsidR="00CE2858" w:rsidRDefault="00CE2858" w:rsidP="00C54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5E277" w14:textId="77777777" w:rsidR="00CE2858" w:rsidRDefault="00CE2858" w:rsidP="00C54651">
      <w:pPr>
        <w:spacing w:after="0" w:line="240" w:lineRule="auto"/>
      </w:pPr>
      <w:r>
        <w:separator/>
      </w:r>
    </w:p>
  </w:footnote>
  <w:footnote w:type="continuationSeparator" w:id="0">
    <w:p w14:paraId="1C573C99" w14:textId="77777777" w:rsidR="00CE2858" w:rsidRDefault="00CE2858" w:rsidP="00C546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D88C75" w14:textId="1BFB7FE7" w:rsidR="00C54651" w:rsidRDefault="00C5465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A667BF7" wp14:editId="3AD17D2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6350" b="8890"/>
              <wp:wrapNone/>
              <wp:docPr id="450812009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770E0D" w14:textId="3B62F06D" w:rsidR="00C54651" w:rsidRPr="00C54651" w:rsidRDefault="00C54651" w:rsidP="00C5465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C54651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667BF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5D770E0D" w14:textId="3B62F06D" w:rsidR="00C54651" w:rsidRPr="00C54651" w:rsidRDefault="00C54651" w:rsidP="00C5465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C54651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1820EE" w14:textId="7A1AFFD5" w:rsidR="00C54651" w:rsidRDefault="00C5465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8D57F38" wp14:editId="4A034D4F">
              <wp:simplePos x="914400" y="457200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6350" b="8890"/>
              <wp:wrapNone/>
              <wp:docPr id="1421125392" name="Text Box 3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FFE698" w14:textId="329B61C5" w:rsidR="00C54651" w:rsidRPr="00C54651" w:rsidRDefault="00E05F0D" w:rsidP="00C5465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D57F3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textbox style="mso-fit-shape-to-text:t" inset="20pt,15pt,0,0">
                <w:txbxContent>
                  <w:p w14:paraId="42FFE698" w14:textId="329B61C5" w:rsidR="00C54651" w:rsidRPr="00C54651" w:rsidRDefault="00E05F0D" w:rsidP="00C5465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A40469" w14:textId="54A8EC14" w:rsidR="00C54651" w:rsidRDefault="00C5465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F759BFF" wp14:editId="4C9BDC1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6350" b="8890"/>
              <wp:wrapNone/>
              <wp:docPr id="11099272" name="Text Box 1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A9CF86" w14:textId="658B2078" w:rsidR="00C54651" w:rsidRPr="00C54651" w:rsidRDefault="00C54651" w:rsidP="00C5465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C54651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759BF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4JL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" filled="f" stroked="f">
              <v:textbox style="mso-fit-shape-to-text:t" inset="20pt,15pt,0,0">
                <w:txbxContent>
                  <w:p w14:paraId="38A9CF86" w14:textId="658B2078" w:rsidR="00C54651" w:rsidRPr="00C54651" w:rsidRDefault="00C54651" w:rsidP="00C5465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C54651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651"/>
    <w:rsid w:val="00084F54"/>
    <w:rsid w:val="00547CD3"/>
    <w:rsid w:val="005B664A"/>
    <w:rsid w:val="006F486F"/>
    <w:rsid w:val="007B3960"/>
    <w:rsid w:val="008C6EAD"/>
    <w:rsid w:val="00B75B19"/>
    <w:rsid w:val="00BF1A1A"/>
    <w:rsid w:val="00C54651"/>
    <w:rsid w:val="00CC2FF2"/>
    <w:rsid w:val="00CE2858"/>
    <w:rsid w:val="00D220EB"/>
    <w:rsid w:val="00D545ED"/>
    <w:rsid w:val="00D92507"/>
    <w:rsid w:val="00E05F0D"/>
    <w:rsid w:val="00EE6F73"/>
    <w:rsid w:val="00F61A8E"/>
    <w:rsid w:val="00FD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F2706"/>
  <w15:chartTrackingRefBased/>
  <w15:docId w15:val="{70E44BCF-BB61-4F63-9186-348E193DF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6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651"/>
  </w:style>
  <w:style w:type="paragraph" w:styleId="Revision">
    <w:name w:val="Revision"/>
    <w:hidden/>
    <w:uiPriority w:val="99"/>
    <w:semiHidden/>
    <w:rsid w:val="007B3960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05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7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, Esther</dc:creator>
  <cp:keywords/>
  <dc:description/>
  <cp:lastModifiedBy>Ivy M. Leventhal</cp:lastModifiedBy>
  <cp:revision>2</cp:revision>
  <dcterms:created xsi:type="dcterms:W3CDTF">2026-04-28T21:10:00Z</dcterms:created>
  <dcterms:modified xsi:type="dcterms:W3CDTF">2026-04-28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a95c88,1aded869,54b4a710</vt:lpwstr>
  </property>
  <property fmtid="{D5CDD505-2E9C-101B-9397-08002B2CF9AE}" pid="3" name="ClassificationContentMarkingHeaderFontProps">
    <vt:lpwstr>#8e6a00,12,Calibri</vt:lpwstr>
  </property>
  <property fmtid="{D5CDD505-2E9C-101B-9397-08002B2CF9AE}" pid="4" name="ClassificationContentMarkingHeaderText">
    <vt:lpwstr>Confidential</vt:lpwstr>
  </property>
  <property fmtid="{D5CDD505-2E9C-101B-9397-08002B2CF9AE}" pid="5" name="MSIP_Label_2c56a699-e9bd-437a-8412-901342082749_Enabled">
    <vt:lpwstr>true</vt:lpwstr>
  </property>
  <property fmtid="{D5CDD505-2E9C-101B-9397-08002B2CF9AE}" pid="6" name="MSIP_Label_2c56a699-e9bd-437a-8412-901342082749_SetDate">
    <vt:lpwstr>2025-03-05T16:27:53Z</vt:lpwstr>
  </property>
  <property fmtid="{D5CDD505-2E9C-101B-9397-08002B2CF9AE}" pid="7" name="MSIP_Label_2c56a699-e9bd-437a-8412-901342082749_Method">
    <vt:lpwstr>Privileged</vt:lpwstr>
  </property>
  <property fmtid="{D5CDD505-2E9C-101B-9397-08002B2CF9AE}" pid="8" name="MSIP_Label_2c56a699-e9bd-437a-8412-901342082749_Name">
    <vt:lpwstr>2c56a699-e9bd-437a-8412-901342082749</vt:lpwstr>
  </property>
  <property fmtid="{D5CDD505-2E9C-101B-9397-08002B2CF9AE}" pid="9" name="MSIP_Label_2c56a699-e9bd-437a-8412-901342082749_SiteId">
    <vt:lpwstr>a00de4ec-48a8-43a6-be74-e31274e2060d</vt:lpwstr>
  </property>
  <property fmtid="{D5CDD505-2E9C-101B-9397-08002B2CF9AE}" pid="10" name="MSIP_Label_2c56a699-e9bd-437a-8412-901342082749_ActionId">
    <vt:lpwstr>4ea3c55d-d947-47b1-879f-37fb9c02df43</vt:lpwstr>
  </property>
  <property fmtid="{D5CDD505-2E9C-101B-9397-08002B2CF9AE}" pid="11" name="MSIP_Label_2c56a699-e9bd-437a-8412-901342082749_ContentBits">
    <vt:lpwstr>1</vt:lpwstr>
  </property>
</Properties>
</file>